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48D5CE" w14:textId="6A60396E" w:rsidR="00A318E5" w:rsidRPr="00D036DA" w:rsidRDefault="00EC1AC5" w:rsidP="00A318E5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>Differences</w:t>
      </w:r>
      <w:proofErr w:type="spellEnd"/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 xml:space="preserve"> in ratings of subjective </w:t>
      </w:r>
      <w:proofErr w:type="spellStart"/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>elements</w:t>
      </w:r>
      <w:proofErr w:type="spellEnd"/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>between</w:t>
      </w:r>
      <w:proofErr w:type="spellEnd"/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>physicians</w:t>
      </w:r>
      <w:proofErr w:type="spellEnd"/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 xml:space="preserve"> in the </w:t>
      </w:r>
      <w:proofErr w:type="spellStart"/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>same</w:t>
      </w:r>
      <w:proofErr w:type="spellEnd"/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 xml:space="preserve"> profile of situations of </w:t>
      </w:r>
      <w:proofErr w:type="spellStart"/>
      <w:proofErr w:type="gramStart"/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>violence.</w:t>
      </w:r>
      <w:r w:rsidRPr="00EC1AC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a</w:t>
      </w:r>
      <w:proofErr w:type="gramEnd"/>
      <w:r w:rsidRPr="00EC1AC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,b</w:t>
      </w:r>
      <w:proofErr w:type="spellEnd"/>
      <w:r w:rsidRPr="00EC1AC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.</w:t>
      </w:r>
      <w:r w:rsidRPr="00EC1AC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61"/>
        <w:gridCol w:w="1061"/>
        <w:gridCol w:w="850"/>
        <w:gridCol w:w="709"/>
        <w:gridCol w:w="850"/>
        <w:gridCol w:w="709"/>
        <w:gridCol w:w="709"/>
        <w:gridCol w:w="850"/>
        <w:gridCol w:w="709"/>
        <w:gridCol w:w="709"/>
        <w:gridCol w:w="854"/>
      </w:tblGrid>
      <w:tr w:rsidR="00A318E5" w:rsidRPr="009C0055" w14:paraId="6B517CE0" w14:textId="77777777" w:rsidTr="00AD5A34">
        <w:tc>
          <w:tcPr>
            <w:tcW w:w="2122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3F3AA4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hysician </w:t>
            </w:r>
            <w:proofErr w:type="spellStart"/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entity</w:t>
            </w: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B99AB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704E7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7F271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0B5A7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9B9C5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CAA10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8FA21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4945F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0CC0E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A318E5" w:rsidRPr="009C0055" w14:paraId="533E2271" w14:textId="77777777" w:rsidTr="00AD5A34">
        <w:tc>
          <w:tcPr>
            <w:tcW w:w="9071" w:type="dxa"/>
            <w:gridSpan w:val="1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3097D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population</w:t>
            </w:r>
          </w:p>
        </w:tc>
      </w:tr>
      <w:tr w:rsidR="00A318E5" w:rsidRPr="009C0055" w14:paraId="6F654880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C354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7C5396D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CD9D1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10CBE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6A63FC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8A8DF1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7436C2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659302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C58818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02EECA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8F8EC8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1F8FEA0C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9B390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2CE7BC5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31975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88E6B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07ADB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A0C211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1C5A3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47F8A6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1ACAA6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DD340B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227FDC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03A29A1B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12A10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8B78A9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D8E8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6308D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5835D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6695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D458EA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640430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0196F5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8EFAC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DF7BF0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4C8F0CC9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FEB13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8E12F5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E13A4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8669D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9692E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8F6EA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95E83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FA9278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D1F59D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C850B7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CD5DA9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670CA515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EA668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096CAF1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8537C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BAB3B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8EA56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6BC2A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18162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15BB1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B6552B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EE0BDE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4A14CB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60488BAA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2601B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2C1C1F8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F215F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40BC9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8F678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3D09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E5A77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574B9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FAB56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0DB49E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D6CB78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4EA1F13E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22E72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0809A5D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2B320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2BB82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444FD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B8A4C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95674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A8604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82F1F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8A617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C9AA95" w14:textId="77777777" w:rsidR="00A318E5" w:rsidRPr="009C0055" w:rsidRDefault="00A318E5" w:rsidP="00AD5A3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14C91E73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B0AC9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55D916B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49FEE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C44D7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DBAF0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D5BA1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50E09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C4F1B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7928C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1E68C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A7934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6EE868FA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A1E29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177EA4C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83D69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CC872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6ADEF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F912E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57325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31ED5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6B315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50D7C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72F33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</w:tr>
      <w:tr w:rsidR="00A318E5" w:rsidRPr="009C0055" w14:paraId="461FDF11" w14:textId="77777777" w:rsidTr="00AD5A34">
        <w:tc>
          <w:tcPr>
            <w:tcW w:w="2122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10384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file A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4BE69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D91C4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1F5E5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73C59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70075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D6D33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720F2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BBC55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8DD48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8E5" w:rsidRPr="009C0055" w14:paraId="08690F35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BD71B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1C0012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F7F05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CBC03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993DC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E36ED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209BB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0221A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D1042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98AD1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34889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14885625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790B8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5BBBA7A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1CD18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9EB93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33CA3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E1A76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DEF06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B99A3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5E71D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415B7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5E6CF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5310B6BC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5D854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17D0069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98742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C5AE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2810E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1C741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9E3C7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83991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94259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7250B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9068C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757F7FE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3F1F1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67981D1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A067C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AEDA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3BF2C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DD0D8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5D33C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9878E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62989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85E4C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A6780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2B3F2CC3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D1956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75C765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35BC9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91529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1A1B0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8BFA3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0BEB6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53725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5640D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02F5D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9D07C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4CB9E162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A510C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2481774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C91E6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A13AA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54DB1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65A57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89DB9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B8FD8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E2F23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722CF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33366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05ED8C97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0844A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623E31D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0A5B3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5A5EF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F9171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F7E1D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A0B59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629D9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44BE3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42105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796A3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1946CAD1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373BF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3038A8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E55DA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4724B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575D4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A2A23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35287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5F127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54048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3F33D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B5B0A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A417175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DF66B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5474CD4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F30EB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88E6C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0A987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87F93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700FE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1F690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0DDC2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C447E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076F3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</w:tr>
      <w:tr w:rsidR="00A318E5" w:rsidRPr="009C0055" w14:paraId="7C547FA1" w14:textId="77777777" w:rsidTr="00AD5A34">
        <w:tc>
          <w:tcPr>
            <w:tcW w:w="2122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AA7A5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Profile B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24E1A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F0BEF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DB15F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E7B2A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BE64E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3295E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AE063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31BF3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81097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8E5" w:rsidRPr="009C0055" w14:paraId="3A2F7991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B1312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8B8AEE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1B34D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C773F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B8FD0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D10DF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120E6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BE81E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8AF6A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2630A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2630E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9A59E7F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57937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1CC1AD6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26FCF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C3B62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2F938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3BF6C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768AA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B3080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7038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0155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203BD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69ED35CD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BE48B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1BF8D23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A4C51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29158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2B117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4ACC8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94B13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5EFC2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FBF2C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9DA63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FF6C5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2266D04F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35E9A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4B510F3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C0CA1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16389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85B71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CEF7E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0A2CD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681E7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65583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F68E3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BB02C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6E6180AA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5220C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2BFF6A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65B99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8D785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4DD0E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543C6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9F343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A3A75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5730E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FD1E9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8A36B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6CCFFC06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91DB7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4F9D38A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94138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BDCAE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1CF35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B0A6D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FCD26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20ACE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95476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E1D49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5CDA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5AB6362E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04696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7E4BFAD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E3F2D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E6F02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97D2C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7EB2A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9882A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D89C7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F7D86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369AD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DF5B1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240A267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495EC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68C69B0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35B94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12986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6ED5E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1006C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E2068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20F58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792F3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160B2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B6C8C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FA8C2E5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A320C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12D90E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D4F6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7B051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7E4C4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41C16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A52BF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94684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70C1C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C60D2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F2D38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</w:tr>
      <w:tr w:rsidR="00A318E5" w:rsidRPr="009C0055" w14:paraId="37B39AA4" w14:textId="77777777" w:rsidTr="00AD5A34">
        <w:tc>
          <w:tcPr>
            <w:tcW w:w="2122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49AC8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file C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6C68A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F7653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F3090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AE632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1DC02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60955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4E254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F8627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E5607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318E5" w:rsidRPr="009C0055" w14:paraId="2BEEA19D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40496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D4C439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8DB0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87A37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96D2B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1F739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A1CEA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82C1D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539D8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CF8CB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55998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661D6A6F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BABCE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22EDE4F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75220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A6777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433BF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617F0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52FDC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DE3A5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7027D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B54AF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09696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EB37836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89123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528DC04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15F88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ECF8C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02BE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7024D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4123B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05043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809EA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536EA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975A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2E07B9DD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1782B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4EFE6AD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54A09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A120A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6DE30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AA9CD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4ED6A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8D2DD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23756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5BDF6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95B32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438213F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72182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29151A8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A6C9C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97243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544A4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B2AE4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5D3B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288E4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69EA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61E96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3E1B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BB3DEF4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6044F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5042210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F9E1F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5E5AB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CB92E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CF48D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29237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414B4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F23A4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B2EBA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06ECB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7F4C76BB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7D128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1F3BC3D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D5EFC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5D17E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6B255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83DFB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29F49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9892B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41D5E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B864E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02AA5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E30C75B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73E29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7FC7874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9C936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CF47F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0859A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64E2E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6122A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7AB0F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E2CC5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C607B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21BBD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160635D7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5CBF2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11D435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ADE95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DD0B3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05073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F1A91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F0730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78C82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A445E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19B95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E8B21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</w:tr>
      <w:tr w:rsidR="00A318E5" w:rsidRPr="009C0055" w14:paraId="5C10920B" w14:textId="77777777" w:rsidTr="00AD5A34">
        <w:tc>
          <w:tcPr>
            <w:tcW w:w="2122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4C462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file D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2B55B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839B9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F457A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D3882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1BC60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89677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53276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1B9F3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B6EF8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318E5" w:rsidRPr="009C0055" w14:paraId="7A6B5FFC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BF951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0AC6D50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6CF8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B3323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993E1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EF1B4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F6F58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35D10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A0A79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4B73D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A92E8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0A11D73C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4E506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4B6FD4B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41358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AF078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BFD80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D02BB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28C4E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175E3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870F2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5DC9A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0CD34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61E2325E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7AD21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27DBA10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BCE14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1C58C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86DCA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CADC9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7D470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19A30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0A0E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78C74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82E6E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22260E6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B32E4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1E03CD8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F0D5E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4A4C7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654E4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77A3E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D68BD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BE705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E7D7C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4CB20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57534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7A93474B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EC218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5CCE5CC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CA358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736F5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82BED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E0D37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1E4D0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7E17F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69C2A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5C964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FDB19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5BAFA212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230D1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7EBA2D8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709B5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03F44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BE3C6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21012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353F8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D3178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39743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2B952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06D89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77E5D5C6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E9737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4600894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9F673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46D36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2952B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56FBB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036F0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C7275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3C757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2452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D469A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0FA52361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47104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0C485DA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3E35D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A49FA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8E5B2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BE6E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E6B9F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78DE1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EE173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FE603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BD1A4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5DF45CA6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4B0C1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531ABB1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89710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C1C81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25530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EEEA0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94775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B22C9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64EE8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20675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28954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</w:tr>
      <w:tr w:rsidR="00A318E5" w:rsidRPr="009C0055" w14:paraId="3DE492C0" w14:textId="77777777" w:rsidTr="00AD5A34">
        <w:tc>
          <w:tcPr>
            <w:tcW w:w="2122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93368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file E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A0AEC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5E66F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A195B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FA0C0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ABAA3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AD61F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92EDE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BCCBB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DF484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318E5" w:rsidRPr="009C0055" w14:paraId="4B3FE82D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DEAA1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6D30F69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7214A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8FB4F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1E679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77AE2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60891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776A4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341CF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4862E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065D8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2BA46CF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AED3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72B8C9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BDFB8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679FD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B081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223B2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4487D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1AEA0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91534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35B0B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C99DD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4BEF50E5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3B420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0F60BD5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4B9DC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F17EF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A18E9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E9340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7D578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9349A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7E732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154C7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22E67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7594C57E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FF44E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7A03E28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1567B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38FD9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65A4C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707BF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4FCCE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74998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32A13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5EA3C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BDCE0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649AB39B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69576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4F4AE229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D30D4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B0E9C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047B3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F7A84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FE6CB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9DEE5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CE5AF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84DF9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829BA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290DF04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E91BE6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12E0113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000E9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3D955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982C6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EC9C4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33108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0CE2C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63E14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C722F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95F97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34FE5605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C8758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77522E3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C3A9D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58011D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2F851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12594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F7543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671CB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C4BA9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374292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019D5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7AF50F58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36CCD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7D5E2C5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D7578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4594C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68B198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71C2E7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EDFF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F3D3D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121ED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36878B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FAC8C5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A318E5" w:rsidRPr="009C0055" w14:paraId="7FDF1362" w14:textId="77777777" w:rsidTr="00AD5A34">
        <w:tc>
          <w:tcPr>
            <w:tcW w:w="106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5AA4B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7E6EFDF0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10D621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F35FD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B1A41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F1BC8F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DB937E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B5FE93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F410EA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39ADBC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CADF24" w14:textId="77777777" w:rsidR="00A318E5" w:rsidRPr="009C0055" w:rsidRDefault="00A318E5" w:rsidP="00AD5A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0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</w:tbl>
    <w:p w14:paraId="2BF7965B" w14:textId="77777777" w:rsidR="00A318E5" w:rsidRPr="001B411D" w:rsidRDefault="00A318E5" w:rsidP="00A318E5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proofErr w:type="spellStart"/>
      <w:r w:rsidRPr="008077E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D036D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</w:t>
      </w:r>
      <w:r w:rsidRPr="00345B4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ntrolled</w:t>
      </w:r>
      <w:proofErr w:type="spellEnd"/>
      <w:r w:rsidRPr="00345B4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bservational study of 4180 individuals who experienced assaults who attended a medical examination during the year 2015 in a French department of forensic medicine (Bondy, Greater Paris area). Data were drawn from electronic health records.</w:t>
      </w:r>
    </w:p>
    <w:p w14:paraId="544FEF5C" w14:textId="77777777" w:rsidR="00A318E5" w:rsidRDefault="00A318E5" w:rsidP="00A318E5">
      <w:pPr>
        <w:spacing w:line="480" w:lineRule="auto"/>
        <w:rPr>
          <w:rFonts w:ascii="Times New Roman" w:eastAsia="Gungsuh" w:hAnsi="Times New Roman" w:cs="Times New Roman"/>
          <w:sz w:val="24"/>
          <w:szCs w:val="24"/>
          <w:lang w:val="en-US"/>
        </w:rPr>
      </w:pPr>
      <w:proofErr w:type="spellStart"/>
      <w:r w:rsidRPr="008077ED">
        <w:rPr>
          <w:rFonts w:ascii="Times New Roman" w:eastAsia="Gungsuh" w:hAnsi="Times New Roman" w:cs="Times New Roman"/>
          <w:sz w:val="24"/>
          <w:szCs w:val="24"/>
          <w:vertAlign w:val="superscript"/>
          <w:lang w:val="en-US"/>
        </w:rPr>
        <w:t>b</w:t>
      </w:r>
      <w:r w:rsidRPr="008077ED">
        <w:rPr>
          <w:rFonts w:ascii="Times New Roman" w:eastAsia="Gungsuh" w:hAnsi="Times New Roman" w:cs="Times New Roman"/>
          <w:sz w:val="24"/>
          <w:szCs w:val="24"/>
          <w:lang w:val="en-US"/>
        </w:rPr>
        <w:t>We</w:t>
      </w:r>
      <w:proofErr w:type="spellEnd"/>
      <w:r w:rsidRPr="008077ED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assessed pairwise differences between physicians first for all situations of violence and second within each situation.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*</w:t>
      </w:r>
      <w:r w:rsidRPr="008077ED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is coding for a significant association (ie, </w:t>
      </w:r>
      <w:r w:rsidRPr="008077ED">
        <w:rPr>
          <w:rFonts w:ascii="Times New Roman" w:eastAsia="Gungsuh" w:hAnsi="Times New Roman" w:cs="Times New Roman"/>
          <w:i/>
          <w:iCs/>
          <w:sz w:val="24"/>
          <w:szCs w:val="24"/>
          <w:lang w:val="en-US"/>
        </w:rPr>
        <w:t>P</w:t>
      </w:r>
      <w:r w:rsidRPr="008077ED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&lt;.05) and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#</w:t>
      </w:r>
      <w:r w:rsidRPr="008077ED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is coding for a nonsignificant association (ie, </w:t>
      </w:r>
      <w:r w:rsidRPr="008077ED">
        <w:rPr>
          <w:rFonts w:ascii="Times New Roman" w:eastAsia="Gungsuh" w:hAnsi="Times New Roman" w:cs="Times New Roman"/>
          <w:i/>
          <w:iCs/>
          <w:sz w:val="24"/>
          <w:szCs w:val="24"/>
          <w:lang w:val="en-US"/>
        </w:rPr>
        <w:t>P</w:t>
      </w:r>
      <w:r w:rsidRPr="00ED48BB">
        <w:rPr>
          <w:rFonts w:ascii="Times New Roman" w:eastAsia="Gungsuh" w:hAnsi="Times New Roman" w:cs="Times New Roman"/>
          <w:i/>
          <w:iCs/>
          <w:sz w:val="24"/>
          <w:szCs w:val="24"/>
          <w:lang w:val="en-US"/>
        </w:rPr>
        <w:t>≥</w:t>
      </w:r>
      <w:r w:rsidRPr="008077ED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.05), when performing Conover post hoc analysis of differences in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the </w:t>
      </w:r>
      <w:r w:rsidRPr="008077ED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median. All physicians had seen more than 30 patients in each </w:t>
      </w:r>
      <w:r w:rsidRPr="008077ED">
        <w:rPr>
          <w:rFonts w:ascii="Times New Roman" w:eastAsia="Gungsuh" w:hAnsi="Times New Roman" w:cs="Times New Roman"/>
          <w:sz w:val="24"/>
          <w:szCs w:val="24"/>
          <w:lang w:val="en-US"/>
        </w:rPr>
        <w:lastRenderedPageBreak/>
        <w:t xml:space="preserve">situation of violence. </w:t>
      </w:r>
      <w:r w:rsidRPr="00EC1AC5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Here we present results for pain during the assault; for example, paired physicians 2 and 3 had significantly (ie, </w:t>
      </w:r>
      <w:r w:rsidRPr="00EC1AC5">
        <w:rPr>
          <w:rFonts w:ascii="Times New Roman" w:eastAsia="Gungsuh" w:hAnsi="Times New Roman" w:cs="Times New Roman"/>
          <w:i/>
          <w:iCs/>
          <w:sz w:val="24"/>
          <w:szCs w:val="24"/>
          <w:lang w:val="en-US"/>
        </w:rPr>
        <w:t>P</w:t>
      </w:r>
      <w:r w:rsidRPr="00EC1AC5">
        <w:rPr>
          <w:rFonts w:ascii="Times New Roman" w:eastAsia="Gungsuh" w:hAnsi="Times New Roman" w:cs="Times New Roman"/>
          <w:sz w:val="24"/>
          <w:szCs w:val="24"/>
          <w:lang w:val="en-US"/>
        </w:rPr>
        <w:t>&lt;.05) different ratings in the overall population, but these differences became nonsignificant within all profiles but profile D.</w:t>
      </w:r>
    </w:p>
    <w:p w14:paraId="199E6F25" w14:textId="77777777" w:rsidR="00A318E5" w:rsidRPr="00345B4D" w:rsidRDefault="00A318E5" w:rsidP="00A318E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color w:val="000000"/>
          <w:vertAlign w:val="superscript"/>
          <w:lang w:val="en-US"/>
        </w:rPr>
        <w:t>c</w:t>
      </w:r>
      <w:r w:rsidRPr="00345B4D">
        <w:rPr>
          <w:rFonts w:ascii="Times New Roman" w:eastAsia="Times New Roman" w:hAnsi="Times New Roman" w:cs="Times New Roman"/>
          <w:sz w:val="24"/>
          <w:szCs w:val="24"/>
          <w:lang w:val="en-US"/>
        </w:rPr>
        <w:t>Physici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’</w:t>
      </w:r>
      <w:r w:rsidRPr="00345B4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dentities are coded with integers from 1 to 10.</w:t>
      </w:r>
    </w:p>
    <w:p w14:paraId="290099C9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8E5"/>
    <w:rsid w:val="00027E64"/>
    <w:rsid w:val="00034818"/>
    <w:rsid w:val="000A6A71"/>
    <w:rsid w:val="00132FF4"/>
    <w:rsid w:val="00256EC0"/>
    <w:rsid w:val="002613EC"/>
    <w:rsid w:val="002C1A8F"/>
    <w:rsid w:val="002D097F"/>
    <w:rsid w:val="004956FC"/>
    <w:rsid w:val="004C5780"/>
    <w:rsid w:val="005A69FB"/>
    <w:rsid w:val="005E6B42"/>
    <w:rsid w:val="00621E1B"/>
    <w:rsid w:val="006369FC"/>
    <w:rsid w:val="0069094B"/>
    <w:rsid w:val="006A7596"/>
    <w:rsid w:val="007037FC"/>
    <w:rsid w:val="00833350"/>
    <w:rsid w:val="008C3E44"/>
    <w:rsid w:val="0091558F"/>
    <w:rsid w:val="009C4A6B"/>
    <w:rsid w:val="00A318E5"/>
    <w:rsid w:val="00A41CD6"/>
    <w:rsid w:val="00B91839"/>
    <w:rsid w:val="00CB30CE"/>
    <w:rsid w:val="00DC33ED"/>
    <w:rsid w:val="00DE7E1C"/>
    <w:rsid w:val="00E00A73"/>
    <w:rsid w:val="00E02935"/>
    <w:rsid w:val="00EC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76651"/>
  <w15:chartTrackingRefBased/>
  <w15:docId w15:val="{D0FC695E-C56F-4951-9B04-91165732B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8E5"/>
    <w:pPr>
      <w:spacing w:after="0" w:line="276" w:lineRule="auto"/>
    </w:pPr>
    <w:rPr>
      <w:rFonts w:ascii="Arial" w:eastAsia="Arial" w:hAnsi="Arial" w:cs="Arial"/>
      <w:kern w:val="0"/>
      <w:lang w:val="fr" w:eastAsia="fr-FR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aire">
    <w:name w:val="annotation text"/>
    <w:basedOn w:val="Normal"/>
    <w:link w:val="CommentaireC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bidi="he-IL"/>
    </w:rPr>
  </w:style>
  <w:style w:type="character" w:customStyle="1" w:styleId="CommentaireCar">
    <w:name w:val="Commentaire Car"/>
    <w:basedOn w:val="Policepardfaut"/>
    <w:link w:val="Commentaire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styleId="Lienhypertexte">
    <w:name w:val="Hyperlink"/>
    <w:basedOn w:val="Policepardfaut"/>
    <w:uiPriority w:val="99"/>
    <w:unhideWhenUsed/>
    <w:rsid w:val="00EC1AC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C1A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6</Words>
  <Characters>212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Thomas Lefèvre</cp:lastModifiedBy>
  <cp:revision>2</cp:revision>
  <dcterms:created xsi:type="dcterms:W3CDTF">2024-09-20T17:45:00Z</dcterms:created>
  <dcterms:modified xsi:type="dcterms:W3CDTF">2024-09-20T17:45:00Z</dcterms:modified>
</cp:coreProperties>
</file>